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Evaluation of Oxfendazole, Praziquantel and Albendazole against Cystic Echinococcosis: randomized clinical trial in naturally infected sheep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BSTRACT</w:t>
      </w:r>
    </w:p>
    <w:p>
      <w:pPr>
        <w:pStyle w:val="Normal"/>
        <w:spacing w:lineRule="auto" w:line="480"/>
        <w:jc w:val="both"/>
        <w:rPr/>
      </w:pPr>
      <w:r>
        <w:rPr>
          <w:b/>
          <w:lang w:val="es-ES" w:eastAsia="en-US"/>
        </w:rPr>
        <w:t>Introducción</w:t>
      </w:r>
      <w:r>
        <w:rPr>
          <w:lang w:val="es-ES" w:eastAsia="en-US"/>
        </w:rPr>
        <w:t xml:space="preserve">: La equinococosis quística (EQ) es una enfermedad zoonótica causada por el estadio larval del </w:t>
      </w:r>
      <w:r>
        <w:rPr>
          <w:i/>
          <w:lang w:val="es-ES" w:eastAsia="en-US"/>
        </w:rPr>
        <w:t>Echinococcus granulosus</w:t>
      </w:r>
      <w:r>
        <w:rPr>
          <w:lang w:val="es-ES" w:eastAsia="en-US"/>
        </w:rPr>
        <w:t>. Este estudio determinó el efecto de una dosis alta de Oxfendazole (OXF), la combinación de Oxfendazole/Praziquantel (PZQ) y la combinación Albendazole (ABZ)/Praziquantel contra EQ en ovinos.</w:t>
      </w:r>
    </w:p>
    <w:p>
      <w:pPr>
        <w:pStyle w:val="Normal"/>
        <w:spacing w:lineRule="auto" w:line="480"/>
        <w:rPr>
          <w:lang w:val="es-ES" w:eastAsia="en-US"/>
        </w:rPr>
      </w:pPr>
      <w:r>
        <w:rPr>
          <w:lang w:val="es-ES" w:eastAsia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s-ES" w:eastAsia="en-US"/>
        </w:rPr>
        <w:t>Metodología / Hallazgos principales</w:t>
      </w:r>
      <w:r>
        <w:rPr>
          <w:lang w:val="es-ES" w:eastAsia="en-US"/>
        </w:rPr>
        <w:t xml:space="preserve">: Un ensayo clínico controlado se llevó a cabo con un total de 118 ovejas seleccionadas al azar. Los animales fueron asigandos aleatoriamente a uno de los siguientes grupos: 1) placebo; 2) OXF 60mg/Kg de peso vivo (PV) semanalmente por 4 semanas; 3) ABZ 30mg/Kg PV + PZQ 40mg/Kg PV semanalmente por 6 semanas, y 4) OXF 30mg/Kg PV+ PZQ 40mg/Kg PV cada dos semanas por 3 veces (6 semanas). El porcentaje de viabilidad de protoscolex (PSC) se evaluó usando eosina al 0.1% para cada quiste. Los ovinos “no infectivos” fueron aquellos que tuvieron una viabilidad de PSC de 0%; los que tuvieron una viabilidad entre 1% y 60% se denominaron “bajo-moderadamente infectivos”; y aquellos con viabilidad superior a 60% se llamaron “altamente infectivos”. </w:t>
      </w:r>
      <w:r>
        <w:rPr/>
        <w:t xml:space="preserve">Nosotros evaluamos 92 de los 118 ovinos. </w:t>
      </w:r>
      <w:r>
        <w:rPr>
          <w:lang w:val="es-ES" w:eastAsia="en-US"/>
        </w:rPr>
        <w:t>El grupo ABZ/PZQ tuvo la más baja viabilidad de PSC en quistes pulmonares (12.7%), mientras que el grupo OXF/PZQ lo tuvo para los quistes hepáticos (13.5%). El porcentaje de ovejas “no infectivas” o “bajo-moderadamente infectivas” fue 90%, 93.8% y 88.9% para los grupos OXF, ABZ/PZQ y OXF/PZQ comparado con un 50% “no infectivas” o “bajo-moderadamente infectivas” para el placebo. Después de realizar las necropsias, la prevalencia de EQ en el hato fue de 95.7% (88/92) con un total de 1094 quistess (12.4 quistes/animal). En promedio, los dos grupos de combinación de drogas tuvieron quistes pulmonares 6mm más pequeños que el placebo y 4.2mm más pequeños que el placebo para los quistes hepáticos (p&lt;0.05).</w:t>
      </w:r>
    </w:p>
    <w:p>
      <w:pPr>
        <w:pStyle w:val="Normal"/>
        <w:spacing w:lineRule="auto" w:line="480"/>
        <w:jc w:val="both"/>
        <w:rPr/>
      </w:pPr>
      <w:r>
        <w:rPr>
          <w:b/>
          <w:lang w:val="es-ES" w:eastAsia="en-US"/>
        </w:rPr>
        <w:t>Conclusiones / Significancia</w:t>
      </w:r>
      <w:r>
        <w:rPr>
          <w:lang w:val="es-ES" w:eastAsia="en-US"/>
        </w:rPr>
        <w:t>: Este estudio demuestra que Oxfendazole 60mg, la combinación de Oxfendazole/Praziquantel y la combinación Albendazole/Praziquantel son esquemas de tratamiento exitosos que pueden ser incluídos como medidas de control en animales y por lo tanto más estudios deberían ser realizados contra EQ en animales. Otras investigaciones con diferentes esquemas de tratamiento como monoterapia y combinaciones son necesarios, así como estudios para evaluar la seguridad y eficacia del Oxfendazole en humanos.</w:t>
      </w:r>
    </w:p>
    <w:p>
      <w:pPr>
        <w:pStyle w:val="Normal"/>
        <w:rPr>
          <w:lang w:val="es-ES" w:eastAsia="en-US"/>
        </w:rPr>
      </w:pPr>
      <w:r>
        <w:rPr>
          <w:lang w:val="es-E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16:24:00Z</dcterms:created>
  <dc:creator>Gra-08</dc:creator>
  <dc:description/>
  <cp:keywords/>
  <dc:language>en-US</dc:language>
  <cp:lastModifiedBy>Gra-08</cp:lastModifiedBy>
  <dcterms:modified xsi:type="dcterms:W3CDTF">2009-12-09T16:54:00Z</dcterms:modified>
  <cp:revision>8</cp:revision>
  <dc:subject/>
  <dc:title>ABSTRACT</dc:title>
</cp:coreProperties>
</file>